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3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04"/>
        <w:gridCol w:w="1276"/>
        <w:gridCol w:w="1452"/>
        <w:gridCol w:w="1417"/>
        <w:gridCol w:w="1418"/>
        <w:gridCol w:w="1710"/>
        <w:gridCol w:w="1266"/>
        <w:gridCol w:w="1276"/>
        <w:gridCol w:w="1134"/>
        <w:gridCol w:w="1134"/>
      </w:tblGrid>
      <w:tr>
        <w:trPr/>
        <w:tc>
          <w:tcPr>
            <w:tcW w:w="1573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acteristics of studies included in child-relevant reviews, overall and by review groups with more than 25 child-relevant review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 7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rway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ind w:right="-108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Respiratory Infection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ic Fibrosis and Genetic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us Diseas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5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velopmental, Psychosocial and Learning Problem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4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Health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lepsy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, Nose and Throat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juri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6</w:t>
            </w:r>
          </w:p>
        </w:tc>
      </w:tr>
      <w:tr>
        <w:trPr/>
        <w:tc>
          <w:tcPr>
            <w:tcW w:w="1573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udy Design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CTs only (intended), n (% total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30 (54.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1 (85.6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5 (64.3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3 (34.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2 (55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 (38.8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25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 (56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6 (92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1 (42.3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CTs only (actual), n (% of included studie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15 (71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6 (94.1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5 (66.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4 (84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1 (73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4 (61.5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 (55.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 (62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2 (95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53.8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CTs and other designs (intended), n (% total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60 (45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7 (14.4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5 (35.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3 (65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6 (44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0 (61.2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4 (75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3 (43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7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53.8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CTs and other designs (actual), n (% of included studie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5 (27.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 (5.9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3 (33.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 (15.4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 (26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 (38.5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3 (44.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1 (37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4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 (26.9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on-RCTs (intended), n (% total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0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1.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9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on-RCTs (actual), n (% of included studie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1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1.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2.6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15.4)</w:t>
            </w:r>
          </w:p>
        </w:tc>
      </w:tr>
      <w:tr>
        <w:trPr/>
        <w:tc>
          <w:tcPr>
            <w:tcW w:w="1573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tudies and participant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umber of studies included (median, IQR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 (3,1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7 (2,20.25) 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.5 (4,16.7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1,6.7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6,17.7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2,9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 (3,1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2.5,10.7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5,1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3,18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Reviews with no relevant studies, n, (% of reviews in group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74 (9.3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6 (13.6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2.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 (21.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3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 (20.4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9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 (17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8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Child only studies [% of total number of studies]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7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5.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3.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5.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1.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9.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86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9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1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7.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dult only studies [% of total number of studies]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6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0.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.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5.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2.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.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1.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1.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9.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Mixed child and adult studies [% of total number of studies]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4.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1.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.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8.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9.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.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5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2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3.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Number of participants included (median, IQR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679 </w:t>
            </w:r>
          </w:p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(179,283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9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(159,3131.5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31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(419.5,3464)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5.5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(12.5,350.5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377.5 (793.5,5554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62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(35,1106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353 </w:t>
            </w:r>
          </w:p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(120,323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07</w:t>
            </w:r>
          </w:p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(393.25, 1098.2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789 </w:t>
            </w:r>
          </w:p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(369.5, 1007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 xml:space="preserve">3796 </w:t>
            </w:r>
          </w:p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(178, 12303)</w:t>
            </w:r>
          </w:p>
        </w:tc>
      </w:tr>
      <w:tr>
        <w:trPr/>
        <w:tc>
          <w:tcPr>
            <w:tcW w:w="1573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ublication Characteristic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 xml:space="preserve">Included studies published in peer-reviewed journals 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,  (% of total included studie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248 (94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81 (90.9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76 (96.8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5 (80.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46 (95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40 (92.6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99 (98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85 (95.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2 (99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30 (87.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3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  <w:color w:val="000000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Time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  <w:b w:val="false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CA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AHRQTimesNewRomanChar">
    <w:name w:val="Style AHRQ + Times New Roman Char"/>
    <w:basedOn w:val="DefaultParagraphFont"/>
    <w:qFormat/>
    <w:rPr>
      <w:rFonts w:ascii="Arial" w:hAnsi="Arial" w:cs="Arial"/>
      <w:b/>
      <w:kern w:val="2"/>
      <w:sz w:val="36"/>
      <w:szCs w:val="32"/>
      <w:lang w:val="en-CA" w:bidi="ar-SA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tyleReferenceBibliographyHeadingItalicChar">
    <w:name w:val="Style Reference/Bibliography Heading + Italic Char"/>
    <w:basedOn w:val="DefaultParagraphFont"/>
    <w:qFormat/>
    <w:rPr>
      <w:rFonts w:eastAsia="Times" w:cs="Arial"/>
      <w:b/>
      <w:bCs/>
      <w:iCs/>
      <w:sz w:val="24"/>
      <w:szCs w:val="24"/>
      <w:lang w:val="en-US" w:bidi="ar-SA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b/>
      <w:bCs/>
      <w:sz w:val="18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ourcecopyright1">
    <w:name w:val="source-copyrigh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text">
    <w:name w:val="title text"/>
    <w:basedOn w:val="Normal"/>
    <w:qFormat/>
    <w:pPr>
      <w:jc w:val="center"/>
    </w:pPr>
    <w:rPr>
      <w:lang w:val="en-US"/>
    </w:rPr>
  </w:style>
  <w:style w:type="paragraph" w:styleId="Titletext2">
    <w:name w:val="title text 2"/>
    <w:basedOn w:val="Normal"/>
    <w:qFormat/>
    <w:pPr>
      <w:tabs>
        <w:tab w:val="clear" w:pos="720"/>
        <w:tab w:val="right" w:pos="5220" w:leader="none"/>
      </w:tabs>
    </w:pPr>
    <w:rPr>
      <w:lang w:val="en-US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cs="Arial"/>
      <w:b/>
      <w:kern w:val="2"/>
      <w:sz w:val="36"/>
      <w:szCs w:val="32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90" w:leader="none"/>
        <w:tab w:val="left" w:pos="540" w:leader="none"/>
        <w:tab w:val="left" w:pos="1440" w:leader="none"/>
      </w:tabs>
      <w:ind w:left="-720" w:right="-1080" w:hanging="0"/>
      <w:jc w:val="both"/>
    </w:pPr>
    <w:rPr>
      <w:szCs w:val="20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bCs/>
      <w:sz w:val="18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18"/>
      <w:lang w:val="en-US"/>
    </w:rPr>
  </w:style>
  <w:style w:type="paragraph" w:styleId="NormalWeb">
    <w:name w:val="Normal (Web)"/>
    <w:basedOn w:val="Normal"/>
    <w:qFormat/>
    <w:pPr>
      <w:spacing w:before="0" w:after="90"/>
    </w:pPr>
    <w:rPr>
      <w:rFonts w:ascii="Arial" w:hAnsi="Arial" w:cs="Arial"/>
      <w:sz w:val="20"/>
      <w:szCs w:val="20"/>
    </w:rPr>
  </w:style>
  <w:style w:type="paragraph" w:styleId="Handbookreferences">
    <w:name w:val="handbookreferences"/>
    <w:basedOn w:val="Normal"/>
    <w:qFormat/>
    <w:pPr>
      <w:spacing w:before="0" w:after="90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06:00Z</dcterms:created>
  <dc:creator>Lisa Hartling</dc:creator>
  <dc:description/>
  <cp:keywords/>
  <dc:language>en-US</dc:language>
  <cp:lastModifiedBy>hartling</cp:lastModifiedBy>
  <dcterms:modified xsi:type="dcterms:W3CDTF">2010-05-14T18:45:00Z</dcterms:modified>
  <cp:revision>5</cp:revision>
  <dc:subject/>
  <dc:title/>
</cp:coreProperties>
</file>